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2F5" w:rsidRPr="002D42F5" w:rsidRDefault="002D42F5">
      <w:pPr>
        <w:rPr>
          <w:rFonts w:ascii="Segoe UI" w:hAnsi="Segoe UI" w:cs="Segoe UI"/>
          <w:b/>
          <w:color w:val="212121"/>
          <w:shd w:val="clear" w:color="auto" w:fill="F6F6F6"/>
          <w:lang w:val="en-US"/>
        </w:rPr>
      </w:pPr>
      <w:r w:rsidRPr="002D42F5">
        <w:rPr>
          <w:rFonts w:ascii="Segoe UI" w:hAnsi="Segoe UI" w:cs="Segoe UI"/>
          <w:b/>
          <w:color w:val="212121"/>
          <w:shd w:val="clear" w:color="auto" w:fill="F6F6F6"/>
          <w:lang w:val="en-US"/>
        </w:rPr>
        <w:t>SUPPLEMENTAL FI</w:t>
      </w:r>
      <w:r w:rsidR="006444AC">
        <w:rPr>
          <w:rFonts w:ascii="Segoe UI" w:hAnsi="Segoe UI" w:cs="Segoe UI"/>
          <w:b/>
          <w:color w:val="212121"/>
          <w:shd w:val="clear" w:color="auto" w:fill="F6F6F6"/>
          <w:lang w:val="en-US"/>
        </w:rPr>
        <w:t>L</w:t>
      </w:r>
      <w:r w:rsidRPr="002D42F5">
        <w:rPr>
          <w:rFonts w:ascii="Segoe UI" w:hAnsi="Segoe UI" w:cs="Segoe UI"/>
          <w:b/>
          <w:color w:val="212121"/>
          <w:shd w:val="clear" w:color="auto" w:fill="F6F6F6"/>
          <w:lang w:val="en-US"/>
        </w:rPr>
        <w:t xml:space="preserve">E 1. </w:t>
      </w:r>
      <w:r w:rsidR="00D53093">
        <w:rPr>
          <w:rFonts w:ascii="Segoe UI" w:hAnsi="Segoe UI" w:cs="Segoe UI"/>
          <w:b/>
          <w:color w:val="212121"/>
          <w:shd w:val="clear" w:color="auto" w:fill="F6F6F6"/>
          <w:lang w:val="en-US"/>
        </w:rPr>
        <w:t>PubMed s</w:t>
      </w:r>
      <w:r w:rsidRPr="002D42F5">
        <w:rPr>
          <w:rFonts w:ascii="Segoe UI" w:hAnsi="Segoe UI" w:cs="Segoe UI"/>
          <w:b/>
          <w:color w:val="212121"/>
          <w:shd w:val="clear" w:color="auto" w:fill="F6F6F6"/>
          <w:lang w:val="en-US"/>
        </w:rPr>
        <w:t xml:space="preserve">earch string. </w:t>
      </w:r>
      <w:bookmarkStart w:id="0" w:name="_GoBack"/>
      <w:bookmarkEnd w:id="0"/>
    </w:p>
    <w:p w:rsidR="00F025D5" w:rsidRPr="00AC65DE" w:rsidRDefault="00AC65DE">
      <w:pPr>
        <w:rPr>
          <w:lang w:val="en-US"/>
        </w:rPr>
      </w:pPr>
      <w:proofErr w:type="gram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(("fever of unknown origin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fever"[All Fields] AND "unknown"[All Fields] AND "origin"[All Fields]) OR "fever of unknown origin"[All Fields] OR ("fever of unknown origin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fever"[All Fields] AND "unknown"[All Fields] AND "origin"[All Fields]) OR "fever of unknown origin"[All Fields] OR ("pyrexia"[All Fields] AND "unknown"[All Fields] AND "origin"[All Fields]) OR "pyrexia of unknown origin"[All Fields]) OR (("inflammation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inflammation"[All Fields] OR "inflammations"[All Fields] OR "inflammation s"[All Fields]) AND ("unknown"[All Fields] OR "unknowns"[All Fields]) AND ("origin"[All Fields] OR "originate"[All Fields] OR "originated"[All Fields] OR "originates"[All Fields] OR "originating"[All Fields] OR "origination"[All Fields] OR "originations"[All Fields] OR "origins"[All Fields])) OR "FUO"[All Fields] OR "PUO"[All Fields] OR "IUO"[All Fields] OR "fever of unknown origin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fever of unknown origin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fever of unknown origin/diagnosis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fever of unknown origin/diagnostic imaging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fever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fever"[All Fields] OR "fevers"[All Fields] OR ("fever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fever"[All Fields] OR "pyrexia"[All Fields] OR "pyrexias"[All Fields]) OR ("inflammation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inflammation"[All Fields] OR "inflammations"[All Fields] OR "inflammation s"[All Fields]) OR "fever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inflammation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fever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)) AND (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dg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"[Journal] OR 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dg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"[All Fields] OR (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luorodeoxyglucose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f18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luorodeoxyglucose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"[All Fields] AND "f18"[All Fields]) OR 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luorodeoxyglucose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f18"[All Fields] OR 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luorodeoxyglucose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"[All Fields]) OR 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luorodeoxyglucose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f18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positron emission tomography computed tomography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positron"[All Fields] AND "emission"[All Fields] AND "tomography"[All Fields] AND "computed"[All Fields]) OR "positron emission tomography computed tomography"[All Fields] OR ("pet"[All Fields] AND 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ct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"[All Fields]) OR "pet 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ct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"[All Fields] OR ("positron emission tomography computed tomography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("positron"[All Fields] AND "emission"[All Fields] AND "tomography"[All Fields] AND "computed"[All Fields]) OR "positron emission tomography computed tomography"[All Fields] OR ("pet"[All Fields] AND "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ct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"[All Fields]) OR "pet 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ct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"[All Fields]) OR "positron emission tomography computed tomography"[All Fields] OR "positron emission tomography computed tomography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positron emission tomography computed tomography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positron emission tomography computed tomography"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)))</w:t>
      </w:r>
      <w:proofErr w:type="gram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AND ((</w:t>
      </w:r>
      <w:proofErr w:type="gram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humans[</w:t>
      </w:r>
      <w:proofErr w:type="gram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Filter]) AND (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english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[Filter]) AND (2001:2024[</w:t>
      </w:r>
      <w:proofErr w:type="spellStart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pdat</w:t>
      </w:r>
      <w:proofErr w:type="spellEnd"/>
      <w:r w:rsidRPr="00AC65DE">
        <w:rPr>
          <w:rFonts w:ascii="Segoe UI" w:hAnsi="Segoe UI" w:cs="Segoe UI"/>
          <w:color w:val="212121"/>
          <w:shd w:val="clear" w:color="auto" w:fill="F6F6F6"/>
          <w:lang w:val="en-US"/>
        </w:rPr>
        <w:t>]))</w:t>
      </w:r>
    </w:p>
    <w:sectPr w:rsidR="00F025D5" w:rsidRPr="00AC65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1FC"/>
    <w:rsid w:val="000A5BFF"/>
    <w:rsid w:val="000D68B0"/>
    <w:rsid w:val="00104511"/>
    <w:rsid w:val="001C412D"/>
    <w:rsid w:val="001C4859"/>
    <w:rsid w:val="00252F57"/>
    <w:rsid w:val="00271E4F"/>
    <w:rsid w:val="002D42F5"/>
    <w:rsid w:val="002D6477"/>
    <w:rsid w:val="002E5082"/>
    <w:rsid w:val="00351B22"/>
    <w:rsid w:val="003821FC"/>
    <w:rsid w:val="00393D49"/>
    <w:rsid w:val="003F7C70"/>
    <w:rsid w:val="00484C84"/>
    <w:rsid w:val="00561473"/>
    <w:rsid w:val="005E39D6"/>
    <w:rsid w:val="005E7DFE"/>
    <w:rsid w:val="006444AC"/>
    <w:rsid w:val="00657714"/>
    <w:rsid w:val="006A3880"/>
    <w:rsid w:val="006A52A4"/>
    <w:rsid w:val="006A7B18"/>
    <w:rsid w:val="007B46DA"/>
    <w:rsid w:val="007E2535"/>
    <w:rsid w:val="00806ABD"/>
    <w:rsid w:val="0081635A"/>
    <w:rsid w:val="008219EC"/>
    <w:rsid w:val="008678DA"/>
    <w:rsid w:val="008C28C6"/>
    <w:rsid w:val="008C34D3"/>
    <w:rsid w:val="009410E1"/>
    <w:rsid w:val="00A32845"/>
    <w:rsid w:val="00A32A7B"/>
    <w:rsid w:val="00A600A0"/>
    <w:rsid w:val="00AC1391"/>
    <w:rsid w:val="00AC65DE"/>
    <w:rsid w:val="00AF6D59"/>
    <w:rsid w:val="00B25AF8"/>
    <w:rsid w:val="00B93D9C"/>
    <w:rsid w:val="00BB5CB3"/>
    <w:rsid w:val="00BF6632"/>
    <w:rsid w:val="00C05E46"/>
    <w:rsid w:val="00C73520"/>
    <w:rsid w:val="00C84E50"/>
    <w:rsid w:val="00D24C3D"/>
    <w:rsid w:val="00D30B4E"/>
    <w:rsid w:val="00D53093"/>
    <w:rsid w:val="00DD79CE"/>
    <w:rsid w:val="00E56354"/>
    <w:rsid w:val="00E66E0A"/>
    <w:rsid w:val="00F025D5"/>
    <w:rsid w:val="00F24863"/>
    <w:rsid w:val="00F301D8"/>
    <w:rsid w:val="00F31CE1"/>
    <w:rsid w:val="00F76651"/>
    <w:rsid w:val="00F9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3148E"/>
  <w15:chartTrackingRefBased/>
  <w15:docId w15:val="{EA6AE882-06C6-491E-A52D-289B846FC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6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8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2419</Characters>
  <Application>Microsoft Office Word</Application>
  <DocSecurity>0</DocSecurity>
  <Lines>31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Hess</dc:creator>
  <cp:keywords/>
  <dc:description/>
  <cp:lastModifiedBy>Søren Hess</cp:lastModifiedBy>
  <cp:revision>4</cp:revision>
  <dcterms:created xsi:type="dcterms:W3CDTF">2024-01-03T21:57:00Z</dcterms:created>
  <dcterms:modified xsi:type="dcterms:W3CDTF">2024-02-16T20:35:00Z</dcterms:modified>
</cp:coreProperties>
</file>